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76606" w14:textId="77777777" w:rsidR="00276F14" w:rsidRPr="003324C3" w:rsidRDefault="00276F14" w:rsidP="00276F14">
      <w:pPr>
        <w:rPr>
          <w:b/>
        </w:rPr>
      </w:pPr>
      <w:r w:rsidRPr="003324C3">
        <w:rPr>
          <w:b/>
        </w:rPr>
        <w:t xml:space="preserve">Supplemental Table 1- Mother’s Education </w:t>
      </w:r>
    </w:p>
    <w:tbl>
      <w:tblPr>
        <w:tblStyle w:val="TableGrid"/>
        <w:tblW w:w="14230" w:type="dxa"/>
        <w:tblInd w:w="-5" w:type="dxa"/>
        <w:tblLook w:val="04A0" w:firstRow="1" w:lastRow="0" w:firstColumn="1" w:lastColumn="0" w:noHBand="0" w:noVBand="1"/>
      </w:tblPr>
      <w:tblGrid>
        <w:gridCol w:w="5337"/>
        <w:gridCol w:w="4147"/>
        <w:gridCol w:w="4746"/>
      </w:tblGrid>
      <w:tr w:rsidR="00276F14" w:rsidRPr="00C7050A" w14:paraId="1AE0D3D7" w14:textId="77777777" w:rsidTr="005D20B6">
        <w:trPr>
          <w:trHeight w:val="244"/>
        </w:trPr>
        <w:tc>
          <w:tcPr>
            <w:tcW w:w="5337" w:type="dxa"/>
          </w:tcPr>
          <w:p w14:paraId="08F1D1C5" w14:textId="77777777" w:rsidR="00276F14" w:rsidRPr="00C7050A" w:rsidRDefault="00276F14" w:rsidP="005D20B6">
            <w:pPr>
              <w:rPr>
                <w:b/>
                <w:bCs/>
              </w:rPr>
            </w:pPr>
            <w:r w:rsidRPr="00C7050A">
              <w:rPr>
                <w:b/>
                <w:bCs/>
              </w:rPr>
              <w:t>Mother’s Education Recoded for Analysis</w:t>
            </w:r>
          </w:p>
        </w:tc>
        <w:tc>
          <w:tcPr>
            <w:tcW w:w="4147" w:type="dxa"/>
          </w:tcPr>
          <w:p w14:paraId="40092106" w14:textId="77777777" w:rsidR="00276F14" w:rsidRPr="00C7050A" w:rsidRDefault="00276F14" w:rsidP="005D20B6">
            <w:r w:rsidRPr="00C7050A">
              <w:rPr>
                <w:b/>
                <w:bCs/>
              </w:rPr>
              <w:t>Unrevised Birth Certificate</w:t>
            </w:r>
          </w:p>
        </w:tc>
        <w:tc>
          <w:tcPr>
            <w:tcW w:w="4746" w:type="dxa"/>
          </w:tcPr>
          <w:p w14:paraId="3944AE55" w14:textId="77777777" w:rsidR="00276F14" w:rsidRPr="00C7050A" w:rsidRDefault="00276F14" w:rsidP="005D20B6">
            <w:r w:rsidRPr="00C7050A">
              <w:rPr>
                <w:b/>
                <w:bCs/>
              </w:rPr>
              <w:t>Revised Birth Certificate</w:t>
            </w:r>
          </w:p>
        </w:tc>
      </w:tr>
      <w:tr w:rsidR="00276F14" w:rsidRPr="00C7050A" w14:paraId="10D36F77" w14:textId="77777777" w:rsidTr="005D20B6">
        <w:trPr>
          <w:trHeight w:val="476"/>
        </w:trPr>
        <w:tc>
          <w:tcPr>
            <w:tcW w:w="5337" w:type="dxa"/>
          </w:tcPr>
          <w:p w14:paraId="3E2B943B" w14:textId="77777777" w:rsidR="00276F14" w:rsidRPr="00C7050A" w:rsidRDefault="00276F14" w:rsidP="005D20B6">
            <w:r w:rsidRPr="00C7050A">
              <w:t>1= No formal education; Elementary</w:t>
            </w:r>
            <w:r>
              <w:t xml:space="preserve"> school or less</w:t>
            </w:r>
            <w:r w:rsidRPr="00C7050A">
              <w:t xml:space="preserve"> (</w:t>
            </w:r>
            <w:r w:rsidRPr="008C10B6">
              <w:rPr>
                <w:rFonts w:ascii="Arial" w:hAnsi="Arial" w:cs="Arial"/>
                <w:color w:val="222222"/>
                <w:shd w:val="clear" w:color="auto" w:fill="FFFFFF"/>
              </w:rPr>
              <w:t>≤</w:t>
            </w:r>
            <w:r w:rsidRPr="008C10B6">
              <w:rPr>
                <w:rStyle w:val="apple-converted-space"/>
                <w:rFonts w:ascii="Arial" w:eastAsiaTheme="majorEastAsia" w:hAnsi="Arial" w:cs="Arial"/>
                <w:color w:val="222222"/>
                <w:shd w:val="clear" w:color="auto" w:fill="FFFFFF"/>
              </w:rPr>
              <w:t> </w:t>
            </w:r>
            <w:r w:rsidRPr="00C7050A">
              <w:t>8</w:t>
            </w:r>
            <w:r w:rsidRPr="00C7050A">
              <w:rPr>
                <w:vertAlign w:val="superscript"/>
              </w:rPr>
              <w:t>th</w:t>
            </w:r>
            <w:r w:rsidRPr="00C7050A">
              <w:t xml:space="preserve"> grade)</w:t>
            </w:r>
          </w:p>
        </w:tc>
        <w:tc>
          <w:tcPr>
            <w:tcW w:w="4147" w:type="dxa"/>
          </w:tcPr>
          <w:p w14:paraId="28E26CF5" w14:textId="77777777" w:rsidR="00276F14" w:rsidRPr="00C7050A" w:rsidRDefault="00276F14" w:rsidP="005D20B6">
            <w:r w:rsidRPr="00C7050A">
              <w:t>00</w:t>
            </w:r>
            <w:r>
              <w:t xml:space="preserve"> = </w:t>
            </w:r>
            <w:r w:rsidRPr="00C7050A">
              <w:t xml:space="preserve">No formal education </w:t>
            </w:r>
          </w:p>
          <w:p w14:paraId="117ABE76" w14:textId="77777777" w:rsidR="00276F14" w:rsidRPr="00C7050A" w:rsidRDefault="00276F14" w:rsidP="005D20B6">
            <w:r w:rsidRPr="00C7050A">
              <w:t>01-08 = Elementary School</w:t>
            </w:r>
          </w:p>
        </w:tc>
        <w:tc>
          <w:tcPr>
            <w:tcW w:w="4746" w:type="dxa"/>
          </w:tcPr>
          <w:p w14:paraId="2CE964F9" w14:textId="77777777" w:rsidR="00276F14" w:rsidRPr="00C7050A" w:rsidRDefault="00276F14" w:rsidP="005D20B6">
            <w:r w:rsidRPr="00C7050A">
              <w:t>1 = 8</w:t>
            </w:r>
            <w:r w:rsidRPr="00C7050A">
              <w:rPr>
                <w:vertAlign w:val="superscript"/>
              </w:rPr>
              <w:t>th</w:t>
            </w:r>
            <w:r w:rsidRPr="00C7050A">
              <w:t xml:space="preserve"> grade or less</w:t>
            </w:r>
          </w:p>
        </w:tc>
      </w:tr>
      <w:tr w:rsidR="00276F14" w:rsidRPr="00C7050A" w14:paraId="63E86BAF" w14:textId="77777777" w:rsidTr="005D20B6">
        <w:trPr>
          <w:trHeight w:val="488"/>
        </w:trPr>
        <w:tc>
          <w:tcPr>
            <w:tcW w:w="5337" w:type="dxa"/>
          </w:tcPr>
          <w:p w14:paraId="1A67D4E4" w14:textId="77777777" w:rsidR="00276F14" w:rsidRPr="00C7050A" w:rsidRDefault="00276F14" w:rsidP="005D20B6">
            <w:r w:rsidRPr="00C7050A">
              <w:t xml:space="preserve">2 = </w:t>
            </w:r>
            <w:r>
              <w:t>Attended some high school but not graduated</w:t>
            </w:r>
          </w:p>
        </w:tc>
        <w:tc>
          <w:tcPr>
            <w:tcW w:w="4147" w:type="dxa"/>
          </w:tcPr>
          <w:p w14:paraId="1C5EEC32" w14:textId="77777777" w:rsidR="00276F14" w:rsidRPr="00C7050A" w:rsidRDefault="00276F14" w:rsidP="005D20B6">
            <w:r w:rsidRPr="00C7050A">
              <w:t>09-11 = 1-3 years of high school</w:t>
            </w:r>
          </w:p>
        </w:tc>
        <w:tc>
          <w:tcPr>
            <w:tcW w:w="4746" w:type="dxa"/>
          </w:tcPr>
          <w:p w14:paraId="00980AF1" w14:textId="77777777" w:rsidR="00276F14" w:rsidRPr="00C7050A" w:rsidRDefault="00276F14" w:rsidP="005D20B6">
            <w:r w:rsidRPr="00C7050A">
              <w:t xml:space="preserve">2 = </w:t>
            </w:r>
            <w:r>
              <w:t xml:space="preserve">High school grades </w:t>
            </w:r>
            <w:r w:rsidRPr="00C7050A">
              <w:t>9</w:t>
            </w:r>
            <w:r w:rsidRPr="003324C3">
              <w:rPr>
                <w:vertAlign w:val="superscript"/>
              </w:rPr>
              <w:t>th</w:t>
            </w:r>
            <w:r w:rsidRPr="00C7050A">
              <w:t>-12</w:t>
            </w:r>
            <w:r w:rsidRPr="008C10B6">
              <w:rPr>
                <w:vertAlign w:val="superscript"/>
              </w:rPr>
              <w:t>th</w:t>
            </w:r>
            <w:r>
              <w:t xml:space="preserve"> </w:t>
            </w:r>
            <w:r w:rsidRPr="00C7050A">
              <w:t>with no diploma</w:t>
            </w:r>
          </w:p>
        </w:tc>
      </w:tr>
      <w:tr w:rsidR="00276F14" w:rsidRPr="00C7050A" w14:paraId="2244DF86" w14:textId="77777777" w:rsidTr="005D20B6">
        <w:trPr>
          <w:trHeight w:val="476"/>
        </w:trPr>
        <w:tc>
          <w:tcPr>
            <w:tcW w:w="5337" w:type="dxa"/>
          </w:tcPr>
          <w:p w14:paraId="6677F1E3" w14:textId="77777777" w:rsidR="00276F14" w:rsidRPr="00C7050A" w:rsidRDefault="00276F14" w:rsidP="005D20B6">
            <w:r w:rsidRPr="00C7050A">
              <w:t xml:space="preserve">3 = </w:t>
            </w:r>
            <w:r>
              <w:t xml:space="preserve">Assuming mother graduated after </w:t>
            </w:r>
            <w:r w:rsidRPr="00C7050A">
              <w:t xml:space="preserve">4 years of high school </w:t>
            </w:r>
            <w:r>
              <w:t xml:space="preserve">(unrevised) or </w:t>
            </w:r>
            <w:r w:rsidRPr="00C7050A">
              <w:t>graduated/GED</w:t>
            </w:r>
            <w:r>
              <w:t xml:space="preserve"> (revised)</w:t>
            </w:r>
          </w:p>
        </w:tc>
        <w:tc>
          <w:tcPr>
            <w:tcW w:w="4147" w:type="dxa"/>
          </w:tcPr>
          <w:p w14:paraId="22878A8D" w14:textId="77777777" w:rsidR="00276F14" w:rsidRPr="00C7050A" w:rsidRDefault="00276F14" w:rsidP="005D20B6">
            <w:r w:rsidRPr="00C7050A">
              <w:t>12 = 4 years of high school</w:t>
            </w:r>
          </w:p>
        </w:tc>
        <w:tc>
          <w:tcPr>
            <w:tcW w:w="4746" w:type="dxa"/>
          </w:tcPr>
          <w:p w14:paraId="44DB0B14" w14:textId="77777777" w:rsidR="00276F14" w:rsidRPr="00C7050A" w:rsidRDefault="00276F14" w:rsidP="005D20B6">
            <w:r w:rsidRPr="00C7050A">
              <w:t xml:space="preserve">3 = </w:t>
            </w:r>
            <w:r>
              <w:t>High school graduate or GED completed</w:t>
            </w:r>
          </w:p>
        </w:tc>
      </w:tr>
      <w:tr w:rsidR="00276F14" w:rsidRPr="00C7050A" w14:paraId="62B499AF" w14:textId="77777777" w:rsidTr="005D20B6">
        <w:trPr>
          <w:trHeight w:val="488"/>
        </w:trPr>
        <w:tc>
          <w:tcPr>
            <w:tcW w:w="5337" w:type="dxa"/>
          </w:tcPr>
          <w:p w14:paraId="473FE8AD" w14:textId="77777777" w:rsidR="00276F14" w:rsidRPr="00C7050A" w:rsidRDefault="00276F14" w:rsidP="005D20B6">
            <w:r w:rsidRPr="00C7050A">
              <w:t>4 = Some college</w:t>
            </w:r>
            <w:r>
              <w:t>, less than a bachelor’s degree</w:t>
            </w:r>
          </w:p>
        </w:tc>
        <w:tc>
          <w:tcPr>
            <w:tcW w:w="4147" w:type="dxa"/>
          </w:tcPr>
          <w:p w14:paraId="79CE1C3F" w14:textId="77777777" w:rsidR="00276F14" w:rsidRPr="00C7050A" w:rsidRDefault="00276F14" w:rsidP="005D20B6">
            <w:r w:rsidRPr="00C7050A">
              <w:t>13-15 = 1-3 years of college</w:t>
            </w:r>
          </w:p>
        </w:tc>
        <w:tc>
          <w:tcPr>
            <w:tcW w:w="4746" w:type="dxa"/>
          </w:tcPr>
          <w:p w14:paraId="731E9033" w14:textId="77777777" w:rsidR="00276F14" w:rsidRPr="00C7050A" w:rsidRDefault="00276F14" w:rsidP="005D20B6">
            <w:r w:rsidRPr="00C7050A">
              <w:t>4 = Some college credit</w:t>
            </w:r>
            <w:r>
              <w:t>, not a degree</w:t>
            </w:r>
          </w:p>
          <w:p w14:paraId="768EE358" w14:textId="77777777" w:rsidR="00276F14" w:rsidRPr="00C7050A" w:rsidRDefault="00276F14" w:rsidP="005D20B6">
            <w:r w:rsidRPr="00C7050A">
              <w:t>5 = Associate Degree</w:t>
            </w:r>
            <w:r>
              <w:t xml:space="preserve"> (AA, AS)</w:t>
            </w:r>
          </w:p>
        </w:tc>
      </w:tr>
      <w:tr w:rsidR="00276F14" w:rsidRPr="00C7050A" w14:paraId="5AC85F67" w14:textId="77777777" w:rsidTr="005D20B6">
        <w:trPr>
          <w:trHeight w:val="476"/>
        </w:trPr>
        <w:tc>
          <w:tcPr>
            <w:tcW w:w="5337" w:type="dxa"/>
          </w:tcPr>
          <w:p w14:paraId="4578AC03" w14:textId="77777777" w:rsidR="00276F14" w:rsidRPr="00C7050A" w:rsidRDefault="00276F14" w:rsidP="005D20B6">
            <w:r w:rsidRPr="00C7050A">
              <w:t xml:space="preserve">5 = </w:t>
            </w:r>
            <w:r>
              <w:t>Attended 4 years of college (unrevised) or attained a Bachelor’s Degree (revised)</w:t>
            </w:r>
          </w:p>
        </w:tc>
        <w:tc>
          <w:tcPr>
            <w:tcW w:w="4147" w:type="dxa"/>
          </w:tcPr>
          <w:p w14:paraId="416BB5F9" w14:textId="6A427F80" w:rsidR="00276F14" w:rsidRPr="00C7050A" w:rsidRDefault="00276F14" w:rsidP="005D20B6">
            <w:r w:rsidRPr="00C7050A">
              <w:t>16 = 4 years of college</w:t>
            </w:r>
          </w:p>
        </w:tc>
        <w:tc>
          <w:tcPr>
            <w:tcW w:w="4746" w:type="dxa"/>
          </w:tcPr>
          <w:p w14:paraId="5C30E4DA" w14:textId="77777777" w:rsidR="00276F14" w:rsidRPr="00C7050A" w:rsidRDefault="00276F14" w:rsidP="005D20B6">
            <w:r w:rsidRPr="00C7050A">
              <w:t>6 = Bachelor’s degree</w:t>
            </w:r>
            <w:r>
              <w:t xml:space="preserve"> (BA, AB, BS)</w:t>
            </w:r>
          </w:p>
        </w:tc>
      </w:tr>
      <w:tr w:rsidR="00276F14" w:rsidRPr="00C7050A" w14:paraId="614B3562" w14:textId="77777777" w:rsidTr="005D20B6">
        <w:trPr>
          <w:trHeight w:val="966"/>
        </w:trPr>
        <w:tc>
          <w:tcPr>
            <w:tcW w:w="5337" w:type="dxa"/>
            <w:tcBorders>
              <w:bottom w:val="single" w:sz="4" w:space="0" w:color="auto"/>
            </w:tcBorders>
          </w:tcPr>
          <w:p w14:paraId="5400D4F3" w14:textId="77777777" w:rsidR="00276F14" w:rsidRPr="00C7050A" w:rsidRDefault="00276F14" w:rsidP="005D20B6">
            <w:r w:rsidRPr="00C7050A">
              <w:t>6 = 5+ years of college (Master</w:t>
            </w:r>
            <w:r>
              <w:t>’</w:t>
            </w:r>
            <w:r w:rsidRPr="00C7050A">
              <w:t>s</w:t>
            </w:r>
            <w:r>
              <w:t xml:space="preserve">, Doctorate, </w:t>
            </w:r>
            <w:r w:rsidRPr="00C7050A">
              <w:t>Professional Degree)</w:t>
            </w:r>
          </w:p>
        </w:tc>
        <w:tc>
          <w:tcPr>
            <w:tcW w:w="4147" w:type="dxa"/>
            <w:tcBorders>
              <w:bottom w:val="single" w:sz="4" w:space="0" w:color="auto"/>
            </w:tcBorders>
          </w:tcPr>
          <w:p w14:paraId="3EF642A6" w14:textId="77777777" w:rsidR="00276F14" w:rsidRPr="00C7050A" w:rsidRDefault="00276F14" w:rsidP="005D20B6">
            <w:r w:rsidRPr="00C7050A">
              <w:t>17 = 5+ years of college</w:t>
            </w:r>
          </w:p>
        </w:tc>
        <w:tc>
          <w:tcPr>
            <w:tcW w:w="4746" w:type="dxa"/>
            <w:tcBorders>
              <w:bottom w:val="single" w:sz="4" w:space="0" w:color="auto"/>
            </w:tcBorders>
          </w:tcPr>
          <w:p w14:paraId="0867A204" w14:textId="77777777" w:rsidR="00276F14" w:rsidRDefault="00276F14" w:rsidP="005D20B6">
            <w:r w:rsidRPr="00C7050A">
              <w:t>7</w:t>
            </w:r>
            <w:r>
              <w:t>= Master’s degree (MA, MS, MEng, MEd, MSW, MBA)</w:t>
            </w:r>
          </w:p>
          <w:p w14:paraId="0ABF206A" w14:textId="77777777" w:rsidR="00276F14" w:rsidRPr="00C7050A" w:rsidRDefault="00276F14" w:rsidP="005D20B6">
            <w:r w:rsidRPr="00C7050A">
              <w:t xml:space="preserve">8 = Doctorate </w:t>
            </w:r>
            <w:r>
              <w:t xml:space="preserve">(PhD, EdD) </w:t>
            </w:r>
            <w:r w:rsidRPr="00C7050A">
              <w:t>or Professional Degree</w:t>
            </w:r>
            <w:r>
              <w:t xml:space="preserve"> (MD, DDS, DVM, LLB, JD)</w:t>
            </w:r>
          </w:p>
        </w:tc>
      </w:tr>
      <w:tr w:rsidR="00276F14" w:rsidRPr="00C7050A" w14:paraId="4D0748CE" w14:textId="77777777" w:rsidTr="005D20B6">
        <w:trPr>
          <w:trHeight w:val="488"/>
        </w:trPr>
        <w:tc>
          <w:tcPr>
            <w:tcW w:w="5337" w:type="dxa"/>
            <w:tcBorders>
              <w:bottom w:val="single" w:sz="4" w:space="0" w:color="auto"/>
            </w:tcBorders>
          </w:tcPr>
          <w:p w14:paraId="1D4BD741" w14:textId="77777777" w:rsidR="00276F14" w:rsidRPr="00C7050A" w:rsidRDefault="00276F14" w:rsidP="005D20B6">
            <w:r w:rsidRPr="00C7050A">
              <w:t xml:space="preserve">99 = </w:t>
            </w:r>
            <w:r>
              <w:t>Unknown/</w:t>
            </w:r>
            <w:r w:rsidRPr="00C7050A">
              <w:t>Not stated</w:t>
            </w:r>
          </w:p>
        </w:tc>
        <w:tc>
          <w:tcPr>
            <w:tcW w:w="4147" w:type="dxa"/>
            <w:tcBorders>
              <w:bottom w:val="single" w:sz="4" w:space="0" w:color="auto"/>
            </w:tcBorders>
          </w:tcPr>
          <w:p w14:paraId="018DAC9D" w14:textId="77777777" w:rsidR="00276F14" w:rsidRDefault="00276F14" w:rsidP="005D20B6">
            <w:r w:rsidRPr="00C7050A">
              <w:t xml:space="preserve">99 = </w:t>
            </w:r>
            <w:r>
              <w:t>Unknown</w:t>
            </w:r>
          </w:p>
          <w:p w14:paraId="3323A7E7" w14:textId="77777777" w:rsidR="00276F14" w:rsidRPr="00C7050A" w:rsidRDefault="00276F14" w:rsidP="005D20B6">
            <w:r>
              <w:t>Blank = Not on certificate</w:t>
            </w:r>
          </w:p>
        </w:tc>
        <w:tc>
          <w:tcPr>
            <w:tcW w:w="4746" w:type="dxa"/>
            <w:tcBorders>
              <w:bottom w:val="single" w:sz="4" w:space="0" w:color="auto"/>
            </w:tcBorders>
          </w:tcPr>
          <w:p w14:paraId="79ED0A7A" w14:textId="77777777" w:rsidR="00276F14" w:rsidRPr="00C7050A" w:rsidRDefault="00276F14" w:rsidP="005D20B6">
            <w:r w:rsidRPr="00C7050A">
              <w:t xml:space="preserve">9 = </w:t>
            </w:r>
            <w:r>
              <w:t xml:space="preserve">Unknown </w:t>
            </w:r>
          </w:p>
          <w:p w14:paraId="15B7F38E" w14:textId="77777777" w:rsidR="00276F14" w:rsidRPr="00C7050A" w:rsidRDefault="00276F14" w:rsidP="005D20B6">
            <w:r>
              <w:t>Blank</w:t>
            </w:r>
            <w:r w:rsidRPr="00C7050A">
              <w:t xml:space="preserve"> = </w:t>
            </w:r>
            <w:r>
              <w:t>Not on certificate</w:t>
            </w:r>
          </w:p>
        </w:tc>
      </w:tr>
    </w:tbl>
    <w:p w14:paraId="2B80E5D9" w14:textId="77777777" w:rsidR="00276F14" w:rsidRDefault="00276F14" w:rsidP="00276F14"/>
    <w:p w14:paraId="0AFE7599" w14:textId="77777777" w:rsidR="00276F14" w:rsidRPr="003324C3" w:rsidRDefault="00276F14" w:rsidP="00276F14">
      <w:pPr>
        <w:rPr>
          <w:b/>
        </w:rPr>
      </w:pPr>
      <w:r w:rsidRPr="003324C3">
        <w:rPr>
          <w:b/>
        </w:rPr>
        <w:t xml:space="preserve">Supplemental Table 2- Variables </w:t>
      </w:r>
      <w:r>
        <w:rPr>
          <w:b/>
        </w:rPr>
        <w:t>U</w:t>
      </w:r>
      <w:r w:rsidRPr="003324C3">
        <w:rPr>
          <w:b/>
        </w:rPr>
        <w:t>sed for t-SNE</w:t>
      </w: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2785"/>
        <w:gridCol w:w="11430"/>
      </w:tblGrid>
      <w:tr w:rsidR="00276F14" w14:paraId="6C6B6365" w14:textId="77777777" w:rsidTr="005D20B6">
        <w:trPr>
          <w:trHeight w:val="244"/>
        </w:trPr>
        <w:tc>
          <w:tcPr>
            <w:tcW w:w="2785" w:type="dxa"/>
          </w:tcPr>
          <w:p w14:paraId="5EF23829" w14:textId="77777777" w:rsidR="00276F14" w:rsidRDefault="00276F14" w:rsidP="005D20B6">
            <w:r>
              <w:t>Infant birth information</w:t>
            </w:r>
          </w:p>
        </w:tc>
        <w:tc>
          <w:tcPr>
            <w:tcW w:w="11430" w:type="dxa"/>
          </w:tcPr>
          <w:p w14:paraId="0D6164F9" w14:textId="77777777" w:rsidR="00276F14" w:rsidRDefault="00276F14" w:rsidP="005D20B6">
            <w:r>
              <w:t>Birth year, birth month, day of week- birth, gestation, birth weight, plurality</w:t>
            </w:r>
          </w:p>
        </w:tc>
      </w:tr>
      <w:tr w:rsidR="00276F14" w14:paraId="77947A3C" w14:textId="77777777" w:rsidTr="005D20B6">
        <w:trPr>
          <w:trHeight w:val="232"/>
        </w:trPr>
        <w:tc>
          <w:tcPr>
            <w:tcW w:w="2785" w:type="dxa"/>
          </w:tcPr>
          <w:p w14:paraId="6ED109B5" w14:textId="77777777" w:rsidR="00276F14" w:rsidRDefault="00276F14" w:rsidP="005D20B6">
            <w:r>
              <w:t>Mother’s information</w:t>
            </w:r>
          </w:p>
        </w:tc>
        <w:tc>
          <w:tcPr>
            <w:tcW w:w="11430" w:type="dxa"/>
          </w:tcPr>
          <w:p w14:paraId="646E53DF" w14:textId="77777777" w:rsidR="00276F14" w:rsidRDefault="00276F14" w:rsidP="005D20B6">
            <w:r>
              <w:t>Mother’s age, race/bridged race, education, marriage status at birth*</w:t>
            </w:r>
          </w:p>
        </w:tc>
      </w:tr>
      <w:tr w:rsidR="00276F14" w14:paraId="36458D88" w14:textId="77777777" w:rsidTr="005D20B6">
        <w:trPr>
          <w:trHeight w:val="244"/>
        </w:trPr>
        <w:tc>
          <w:tcPr>
            <w:tcW w:w="2785" w:type="dxa"/>
          </w:tcPr>
          <w:p w14:paraId="1622430A" w14:textId="77777777" w:rsidR="00276F14" w:rsidRDefault="00276F14" w:rsidP="005D20B6">
            <w:r>
              <w:t>Prenatal care</w:t>
            </w:r>
          </w:p>
        </w:tc>
        <w:tc>
          <w:tcPr>
            <w:tcW w:w="11430" w:type="dxa"/>
          </w:tcPr>
          <w:p w14:paraId="3B729832" w14:textId="77777777" w:rsidR="00276F14" w:rsidRDefault="00276F14" w:rsidP="005D20B6">
            <w:r>
              <w:t>Month prenatal care began, number of prenatal care visits, birth facility</w:t>
            </w:r>
          </w:p>
        </w:tc>
      </w:tr>
      <w:tr w:rsidR="00276F14" w14:paraId="0E067CEF" w14:textId="77777777" w:rsidTr="005D20B6">
        <w:trPr>
          <w:trHeight w:val="232"/>
        </w:trPr>
        <w:tc>
          <w:tcPr>
            <w:tcW w:w="2785" w:type="dxa"/>
          </w:tcPr>
          <w:p w14:paraId="25536C4E" w14:textId="77777777" w:rsidR="00276F14" w:rsidRDefault="00276F14" w:rsidP="005D20B6">
            <w:r>
              <w:t>Infant death information</w:t>
            </w:r>
          </w:p>
        </w:tc>
        <w:tc>
          <w:tcPr>
            <w:tcW w:w="11430" w:type="dxa"/>
          </w:tcPr>
          <w:p w14:paraId="0C6EB445" w14:textId="77777777" w:rsidR="00276F14" w:rsidRDefault="00276F14" w:rsidP="005D20B6">
            <w:r>
              <w:t>Death year, month of death, number of health conditions at death, age at death (legal or recoded based on gestation)</w:t>
            </w:r>
          </w:p>
        </w:tc>
      </w:tr>
    </w:tbl>
    <w:p w14:paraId="29F38357" w14:textId="77777777" w:rsidR="00276F14" w:rsidRDefault="00276F14" w:rsidP="00276F14">
      <w:r>
        <w:t xml:space="preserve">*imputed in 72 instances for </w:t>
      </w:r>
      <w:bookmarkStart w:id="0" w:name="_GoBack"/>
      <w:bookmarkEnd w:id="0"/>
      <w:r>
        <w:t>2017 data</w:t>
      </w:r>
    </w:p>
    <w:p w14:paraId="7E026204" w14:textId="77777777" w:rsidR="00276F14" w:rsidRPr="00C7050A" w:rsidRDefault="00276F14" w:rsidP="00276F14"/>
    <w:p w14:paraId="3C77233F" w14:textId="77777777" w:rsidR="00276F14" w:rsidRDefault="00276F14" w:rsidP="00276F14"/>
    <w:p w14:paraId="41900207" w14:textId="77777777" w:rsidR="00276F14" w:rsidRPr="000076F9" w:rsidRDefault="00276F14" w:rsidP="00276F14">
      <w:pPr>
        <w:rPr>
          <w:b/>
        </w:rPr>
      </w:pPr>
      <w:r w:rsidRPr="000076F9">
        <w:rPr>
          <w:b/>
        </w:rPr>
        <w:t xml:space="preserve">Supplemental Table 3- Linear Model of Race Related to GD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8"/>
        <w:gridCol w:w="2878"/>
        <w:gridCol w:w="2878"/>
        <w:gridCol w:w="2878"/>
      </w:tblGrid>
      <w:tr w:rsidR="00276F14" w:rsidRPr="006E1AF3" w14:paraId="1E3F5408" w14:textId="77777777" w:rsidTr="005D20B6">
        <w:tc>
          <w:tcPr>
            <w:tcW w:w="2878" w:type="dxa"/>
          </w:tcPr>
          <w:p w14:paraId="4CAA8DB9" w14:textId="77777777" w:rsidR="00276F14" w:rsidRPr="006E1AF3" w:rsidRDefault="00276F14" w:rsidP="005D20B6">
            <w:pPr>
              <w:rPr>
                <w:b/>
              </w:rPr>
            </w:pPr>
            <w:r w:rsidRPr="006E1AF3">
              <w:rPr>
                <w:b/>
              </w:rPr>
              <w:t>Race</w:t>
            </w:r>
          </w:p>
        </w:tc>
        <w:tc>
          <w:tcPr>
            <w:tcW w:w="2878" w:type="dxa"/>
          </w:tcPr>
          <w:p w14:paraId="460BE17A" w14:textId="77777777" w:rsidR="00276F14" w:rsidRPr="006E1AF3" w:rsidRDefault="00276F14" w:rsidP="005D20B6">
            <w:pPr>
              <w:rPr>
                <w:b/>
              </w:rPr>
            </w:pPr>
            <w:r w:rsidRPr="006E1AF3">
              <w:rPr>
                <w:b/>
              </w:rPr>
              <w:t>Intercept</w:t>
            </w:r>
          </w:p>
        </w:tc>
        <w:tc>
          <w:tcPr>
            <w:tcW w:w="2878" w:type="dxa"/>
          </w:tcPr>
          <w:p w14:paraId="50D5D50B" w14:textId="77777777" w:rsidR="00276F14" w:rsidRPr="006E1AF3" w:rsidRDefault="00276F14" w:rsidP="005D20B6">
            <w:pPr>
              <w:rPr>
                <w:b/>
              </w:rPr>
            </w:pPr>
            <w:r w:rsidRPr="006E1AF3">
              <w:rPr>
                <w:b/>
              </w:rPr>
              <w:t>GDP Coefficients</w:t>
            </w:r>
          </w:p>
        </w:tc>
        <w:tc>
          <w:tcPr>
            <w:tcW w:w="2878" w:type="dxa"/>
          </w:tcPr>
          <w:p w14:paraId="365AEB07" w14:textId="77777777" w:rsidR="00276F14" w:rsidRPr="006E1AF3" w:rsidRDefault="00276F14" w:rsidP="005D20B6">
            <w:pPr>
              <w:rPr>
                <w:b/>
              </w:rPr>
            </w:pPr>
            <w:r w:rsidRPr="006E1AF3">
              <w:rPr>
                <w:b/>
              </w:rPr>
              <w:t>GDP p</w:t>
            </w:r>
          </w:p>
        </w:tc>
        <w:tc>
          <w:tcPr>
            <w:tcW w:w="2878" w:type="dxa"/>
          </w:tcPr>
          <w:p w14:paraId="58F731D3" w14:textId="77777777" w:rsidR="00276F14" w:rsidRPr="006E1AF3" w:rsidRDefault="00276F14" w:rsidP="005D20B6">
            <w:pPr>
              <w:rPr>
                <w:b/>
              </w:rPr>
            </w:pPr>
            <w:r w:rsidRPr="006E1AF3">
              <w:rPr>
                <w:b/>
              </w:rPr>
              <w:t>Adjusted R-Squared</w:t>
            </w:r>
          </w:p>
        </w:tc>
      </w:tr>
      <w:tr w:rsidR="00276F14" w14:paraId="53F31FB8" w14:textId="77777777" w:rsidTr="005D20B6">
        <w:tc>
          <w:tcPr>
            <w:tcW w:w="2878" w:type="dxa"/>
          </w:tcPr>
          <w:p w14:paraId="7E876B5A" w14:textId="77777777" w:rsidR="00276F14" w:rsidRDefault="00276F14" w:rsidP="005D20B6">
            <w:r>
              <w:t>White</w:t>
            </w:r>
          </w:p>
        </w:tc>
        <w:tc>
          <w:tcPr>
            <w:tcW w:w="2878" w:type="dxa"/>
          </w:tcPr>
          <w:p w14:paraId="2C2E6198" w14:textId="77777777" w:rsidR="00276F14" w:rsidRPr="000076F9" w:rsidRDefault="00276F14" w:rsidP="005D20B6">
            <w:pPr>
              <w:rPr>
                <w:vertAlign w:val="superscript"/>
              </w:rPr>
            </w:pPr>
            <w:r>
              <w:t>5.027e</w:t>
            </w:r>
            <w:r>
              <w:rPr>
                <w:vertAlign w:val="superscript"/>
              </w:rPr>
              <w:t>-1</w:t>
            </w:r>
          </w:p>
        </w:tc>
        <w:tc>
          <w:tcPr>
            <w:tcW w:w="2878" w:type="dxa"/>
          </w:tcPr>
          <w:p w14:paraId="0A62CE7A" w14:textId="77777777" w:rsidR="00276F14" w:rsidRPr="006E1AF3" w:rsidRDefault="00276F14" w:rsidP="005D20B6">
            <w:pPr>
              <w:rPr>
                <w:vertAlign w:val="superscript"/>
              </w:rPr>
            </w:pPr>
            <w:r>
              <w:t>-2.056e</w:t>
            </w:r>
            <w:r>
              <w:rPr>
                <w:vertAlign w:val="superscript"/>
              </w:rPr>
              <w:t>-7</w:t>
            </w:r>
          </w:p>
        </w:tc>
        <w:tc>
          <w:tcPr>
            <w:tcW w:w="2878" w:type="dxa"/>
          </w:tcPr>
          <w:p w14:paraId="0B97D206" w14:textId="77777777" w:rsidR="00276F14" w:rsidRDefault="00276F14" w:rsidP="005D20B6">
            <w:r>
              <w:t>0.0322</w:t>
            </w:r>
          </w:p>
        </w:tc>
        <w:tc>
          <w:tcPr>
            <w:tcW w:w="2878" w:type="dxa"/>
          </w:tcPr>
          <w:p w14:paraId="5A60F064" w14:textId="77777777" w:rsidR="00276F14" w:rsidRDefault="00276F14" w:rsidP="005D20B6">
            <w:r>
              <w:t>0.07628</w:t>
            </w:r>
          </w:p>
        </w:tc>
      </w:tr>
      <w:tr w:rsidR="00276F14" w14:paraId="4097AF94" w14:textId="77777777" w:rsidTr="005D20B6">
        <w:tc>
          <w:tcPr>
            <w:tcW w:w="2878" w:type="dxa"/>
          </w:tcPr>
          <w:p w14:paraId="3114A532" w14:textId="77777777" w:rsidR="00276F14" w:rsidRDefault="00276F14" w:rsidP="005D20B6">
            <w:r>
              <w:t>Black</w:t>
            </w:r>
          </w:p>
        </w:tc>
        <w:tc>
          <w:tcPr>
            <w:tcW w:w="2878" w:type="dxa"/>
          </w:tcPr>
          <w:p w14:paraId="0012305B" w14:textId="77777777" w:rsidR="00276F14" w:rsidRDefault="00276F14" w:rsidP="005D20B6">
            <w:r>
              <w:t>7.635e</w:t>
            </w:r>
            <w:r>
              <w:rPr>
                <w:vertAlign w:val="superscript"/>
              </w:rPr>
              <w:t>-1</w:t>
            </w:r>
          </w:p>
        </w:tc>
        <w:tc>
          <w:tcPr>
            <w:tcW w:w="2878" w:type="dxa"/>
          </w:tcPr>
          <w:p w14:paraId="54D5C795" w14:textId="77777777" w:rsidR="00276F14" w:rsidRDefault="00276F14" w:rsidP="005D20B6">
            <w:r>
              <w:t>-2.286e</w:t>
            </w:r>
            <w:r>
              <w:rPr>
                <w:vertAlign w:val="superscript"/>
              </w:rPr>
              <w:t>-8</w:t>
            </w:r>
          </w:p>
        </w:tc>
        <w:tc>
          <w:tcPr>
            <w:tcW w:w="2878" w:type="dxa"/>
          </w:tcPr>
          <w:p w14:paraId="285685A2" w14:textId="77777777" w:rsidR="00276F14" w:rsidRDefault="00276F14" w:rsidP="005D20B6">
            <w:r>
              <w:t>0.922</w:t>
            </w:r>
          </w:p>
        </w:tc>
        <w:tc>
          <w:tcPr>
            <w:tcW w:w="2878" w:type="dxa"/>
          </w:tcPr>
          <w:p w14:paraId="1A516B8D" w14:textId="77777777" w:rsidR="00276F14" w:rsidRDefault="00276F14" w:rsidP="005D20B6">
            <w:r>
              <w:t>-0.02152</w:t>
            </w:r>
          </w:p>
        </w:tc>
      </w:tr>
    </w:tbl>
    <w:p w14:paraId="163792D1" w14:textId="77777777" w:rsidR="00276F14" w:rsidRDefault="00276F14" w:rsidP="00276F14"/>
    <w:p w14:paraId="6D080B6E" w14:textId="77777777" w:rsidR="00276F14" w:rsidRDefault="00276F14" w:rsidP="00276F14"/>
    <w:p w14:paraId="1CA5F7C9" w14:textId="77777777" w:rsidR="006922EF" w:rsidRDefault="007C7C92"/>
    <w:sectPr w:rsidR="006922EF" w:rsidSect="00276F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F14"/>
    <w:rsid w:val="0024120A"/>
    <w:rsid w:val="00276F14"/>
    <w:rsid w:val="00625250"/>
    <w:rsid w:val="0064588E"/>
    <w:rsid w:val="006B534C"/>
    <w:rsid w:val="007C7C92"/>
    <w:rsid w:val="0081103E"/>
    <w:rsid w:val="008575A8"/>
    <w:rsid w:val="008F3676"/>
    <w:rsid w:val="009F4E9F"/>
    <w:rsid w:val="00A015CC"/>
    <w:rsid w:val="00C233D7"/>
    <w:rsid w:val="00C2472C"/>
    <w:rsid w:val="00EB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65B59"/>
  <w14:defaultImageDpi w14:val="32767"/>
  <w15:chartTrackingRefBased/>
  <w15:docId w15:val="{257D8466-4DD0-844D-ADDE-1E719350E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12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20A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276F14"/>
  </w:style>
  <w:style w:type="table" w:styleId="TableGrid">
    <w:name w:val="Table Grid"/>
    <w:basedOn w:val="TableNormal"/>
    <w:uiPriority w:val="59"/>
    <w:rsid w:val="00276F1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ckburn</dc:creator>
  <cp:keywords/>
  <dc:description/>
  <cp:lastModifiedBy>Blackburn, Jessica A.</cp:lastModifiedBy>
  <cp:revision>2</cp:revision>
  <dcterms:created xsi:type="dcterms:W3CDTF">2020-08-13T13:42:00Z</dcterms:created>
  <dcterms:modified xsi:type="dcterms:W3CDTF">2020-08-13T13:42:00Z</dcterms:modified>
</cp:coreProperties>
</file>